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B48D1" w14:textId="260666ED" w:rsidR="0064699A" w:rsidRPr="00214FCE" w:rsidRDefault="0064699A" w:rsidP="003641F2">
      <w:pPr>
        <w:spacing w:after="0" w:line="360" w:lineRule="auto"/>
        <w:contextualSpacing/>
        <w:jc w:val="center"/>
        <w:rPr>
          <w:b/>
          <w:bCs/>
          <w:u w:val="single"/>
        </w:rPr>
      </w:pPr>
      <w:r w:rsidRPr="0064699A">
        <w:rPr>
          <w:b/>
          <w:bCs/>
          <w:u w:val="single"/>
        </w:rPr>
        <w:t>Study Novelty</w:t>
      </w:r>
    </w:p>
    <w:p w14:paraId="5C4E5E3E" w14:textId="77777777" w:rsidR="00214FCE" w:rsidRDefault="00214FCE" w:rsidP="003641F2">
      <w:pPr>
        <w:spacing w:after="0" w:line="360" w:lineRule="auto"/>
        <w:contextualSpacing/>
        <w:rPr>
          <w:b/>
          <w:bCs/>
          <w:i/>
          <w:iCs/>
        </w:rPr>
      </w:pPr>
    </w:p>
    <w:p w14:paraId="777B39CA" w14:textId="4EC0FA47" w:rsidR="0064699A" w:rsidRDefault="0064699A" w:rsidP="003641F2">
      <w:pPr>
        <w:spacing w:after="0" w:line="360" w:lineRule="auto"/>
        <w:contextualSpacing/>
        <w:rPr>
          <w:b/>
          <w:bCs/>
          <w:i/>
          <w:iCs/>
        </w:rPr>
      </w:pPr>
      <w:r w:rsidRPr="007C6591">
        <w:rPr>
          <w:b/>
          <w:bCs/>
          <w:i/>
          <w:iCs/>
        </w:rPr>
        <w:t xml:space="preserve">What is already </w:t>
      </w:r>
      <w:r w:rsidR="000E7005" w:rsidRPr="007C6591">
        <w:rPr>
          <w:b/>
          <w:bCs/>
          <w:i/>
          <w:iCs/>
        </w:rPr>
        <w:t>known</w:t>
      </w:r>
      <w:r w:rsidRPr="007C6591">
        <w:rPr>
          <w:b/>
          <w:bCs/>
          <w:i/>
          <w:iCs/>
        </w:rPr>
        <w:t xml:space="preserve"> about the study?</w:t>
      </w:r>
    </w:p>
    <w:p w14:paraId="6ABA6492" w14:textId="77777777" w:rsidR="003641F2" w:rsidRPr="003641F2" w:rsidRDefault="003641F2" w:rsidP="003641F2">
      <w:pPr>
        <w:pStyle w:val="ListParagraph"/>
        <w:numPr>
          <w:ilvl w:val="0"/>
          <w:numId w:val="3"/>
        </w:numPr>
        <w:spacing w:after="0" w:line="360" w:lineRule="auto"/>
        <w:rPr>
          <w:bCs/>
          <w:iCs/>
        </w:rPr>
      </w:pPr>
      <w:r w:rsidRPr="003641F2">
        <w:rPr>
          <w:bCs/>
          <w:iCs/>
        </w:rPr>
        <w:t>There is currently lack of studies correlating clinical factors due to blood loss caused by PPH and analyzing clinical presentation due to body’s compensatory mechanism to hypovolemia in PPH.</w:t>
      </w:r>
    </w:p>
    <w:p w14:paraId="618E4C63" w14:textId="30AE7550" w:rsidR="00243BF7" w:rsidRPr="003641F2" w:rsidRDefault="00243BF7" w:rsidP="003641F2">
      <w:pPr>
        <w:pStyle w:val="ListParagraph"/>
        <w:numPr>
          <w:ilvl w:val="0"/>
          <w:numId w:val="3"/>
        </w:numPr>
        <w:spacing w:after="0" w:line="360" w:lineRule="auto"/>
      </w:pPr>
      <w:r w:rsidRPr="003641F2">
        <w:t xml:space="preserve"> </w:t>
      </w:r>
      <w:r w:rsidR="003641F2" w:rsidRPr="003641F2">
        <w:t>It is important to record these clinical symptoms as they can be an indicator of hypovolemia in patients and a speedy intervention could be provided without any delay.</w:t>
      </w:r>
    </w:p>
    <w:p w14:paraId="56EEE650" w14:textId="77777777" w:rsidR="00214FCE" w:rsidRDefault="00214FCE" w:rsidP="003641F2">
      <w:pPr>
        <w:spacing w:after="0" w:line="360" w:lineRule="auto"/>
        <w:contextualSpacing/>
        <w:rPr>
          <w:b/>
          <w:bCs/>
          <w:i/>
          <w:iCs/>
        </w:rPr>
      </w:pPr>
    </w:p>
    <w:p w14:paraId="2539DCA2" w14:textId="53BB63C2" w:rsidR="0064699A" w:rsidRDefault="0064699A" w:rsidP="003641F2">
      <w:pPr>
        <w:spacing w:after="0" w:line="360" w:lineRule="auto"/>
        <w:contextualSpacing/>
        <w:rPr>
          <w:b/>
          <w:bCs/>
          <w:i/>
          <w:iCs/>
        </w:rPr>
      </w:pPr>
      <w:r w:rsidRPr="007C6591">
        <w:rPr>
          <w:b/>
          <w:bCs/>
          <w:i/>
          <w:iCs/>
        </w:rPr>
        <w:t>Study Contribution/Value</w:t>
      </w:r>
    </w:p>
    <w:p w14:paraId="52FA9CDB" w14:textId="70CCE36F" w:rsidR="00243BF7" w:rsidRDefault="003641F2" w:rsidP="003641F2">
      <w:pPr>
        <w:pStyle w:val="ListParagraph"/>
        <w:numPr>
          <w:ilvl w:val="0"/>
          <w:numId w:val="4"/>
        </w:num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tudy identified </w:t>
      </w:r>
      <w:r w:rsidR="00243BF7" w:rsidRPr="00243BF7">
        <w:rPr>
          <w:rFonts w:cs="Times New Roman"/>
          <w:szCs w:val="24"/>
        </w:rPr>
        <w:t>the signs that will help the midwives or the healthcare providers attending deliveries to prevent patient from going into hypovolemic shock, especially when immediate testing is not possible.</w:t>
      </w:r>
    </w:p>
    <w:p w14:paraId="7F3E01EC" w14:textId="7E48A7B0" w:rsidR="00227018" w:rsidRPr="00243BF7" w:rsidRDefault="00227018" w:rsidP="003641F2">
      <w:pPr>
        <w:pStyle w:val="ListParagraph"/>
        <w:numPr>
          <w:ilvl w:val="0"/>
          <w:numId w:val="4"/>
        </w:numPr>
        <w:spacing w:after="0" w:line="360" w:lineRule="auto"/>
        <w:rPr>
          <w:rFonts w:cs="Times New Roman"/>
          <w:szCs w:val="24"/>
        </w:rPr>
      </w:pPr>
      <w:r w:rsidRPr="00227018">
        <w:rPr>
          <w:rFonts w:cs="Times New Roman"/>
          <w:szCs w:val="24"/>
          <w:lang w:val="en-GB"/>
        </w:rPr>
        <w:t xml:space="preserve">The clinical findings associated with the blood loss </w:t>
      </w:r>
      <w:r>
        <w:rPr>
          <w:rFonts w:cs="Times New Roman"/>
          <w:szCs w:val="24"/>
          <w:lang w:val="en-GB"/>
        </w:rPr>
        <w:t>include</w:t>
      </w:r>
      <w:r w:rsidRPr="00227018">
        <w:rPr>
          <w:rFonts w:cs="Times New Roman"/>
          <w:szCs w:val="24"/>
          <w:lang w:val="en-GB"/>
        </w:rPr>
        <w:t xml:space="preserve"> tachycardia, dizziness, palpitation, sweating, weakness, hypotension, restlessness, oliguria, and confusion</w:t>
      </w:r>
      <w:r>
        <w:rPr>
          <w:rFonts w:cs="Times New Roman"/>
          <w:szCs w:val="24"/>
          <w:lang w:val="en-GB"/>
        </w:rPr>
        <w:t xml:space="preserve">, which can be </w:t>
      </w:r>
      <w:r w:rsidRPr="00227018">
        <w:rPr>
          <w:rFonts w:cs="Times New Roman"/>
          <w:szCs w:val="24"/>
          <w:lang w:val="en-GB"/>
        </w:rPr>
        <w:t>used for initiation of management of PPH in absence of methods for assessing the exact amount of blood loss by drapes and change in blood parameters.</w:t>
      </w:r>
    </w:p>
    <w:p w14:paraId="587D3FB8" w14:textId="77777777" w:rsidR="00243BF7" w:rsidRPr="00243BF7" w:rsidRDefault="00243BF7" w:rsidP="003641F2">
      <w:pPr>
        <w:pStyle w:val="ListParagraph"/>
        <w:spacing w:after="0" w:line="360" w:lineRule="auto"/>
        <w:rPr>
          <w:rFonts w:cs="Times New Roman"/>
          <w:szCs w:val="24"/>
        </w:rPr>
      </w:pPr>
    </w:p>
    <w:p w14:paraId="2FF888C3" w14:textId="33F0FC8D" w:rsidR="0064699A" w:rsidRDefault="0064699A" w:rsidP="003641F2">
      <w:pPr>
        <w:spacing w:after="0" w:line="360" w:lineRule="auto"/>
        <w:rPr>
          <w:b/>
          <w:bCs/>
          <w:i/>
          <w:iCs/>
        </w:rPr>
      </w:pPr>
      <w:r>
        <w:rPr>
          <w:b/>
          <w:bCs/>
          <w:i/>
          <w:iCs/>
        </w:rPr>
        <w:t>Practical Implications on the field of Study</w:t>
      </w:r>
    </w:p>
    <w:p w14:paraId="6AA6AA88" w14:textId="77EA280C" w:rsidR="00243BF7" w:rsidRDefault="00243BF7" w:rsidP="003641F2">
      <w:pPr>
        <w:pStyle w:val="ListParagraph"/>
        <w:numPr>
          <w:ilvl w:val="0"/>
          <w:numId w:val="5"/>
        </w:numPr>
        <w:spacing w:after="0" w:line="360" w:lineRule="auto"/>
      </w:pPr>
      <w:r w:rsidRPr="00AF03B1">
        <w:t xml:space="preserve">Extra vigilance is needed in order to identify women at risk and facilitate early intervention for preventing post-partum </w:t>
      </w:r>
      <w:r w:rsidR="00D51691" w:rsidRPr="00AF03B1">
        <w:t>hemorrhage</w:t>
      </w:r>
      <w:r w:rsidRPr="00AF03B1">
        <w:t>.</w:t>
      </w:r>
    </w:p>
    <w:p w14:paraId="6D0F443A" w14:textId="0387600D" w:rsidR="00227018" w:rsidRDefault="00227018" w:rsidP="003641F2">
      <w:pPr>
        <w:pStyle w:val="ListParagraph"/>
        <w:numPr>
          <w:ilvl w:val="0"/>
          <w:numId w:val="5"/>
        </w:numPr>
        <w:spacing w:after="0" w:line="360" w:lineRule="auto"/>
      </w:pPr>
      <w:r>
        <w:t>T</w:t>
      </w:r>
      <w:r w:rsidRPr="001D682B">
        <w:t xml:space="preserve">here is a need for protocols in place for the management of post-partum haemorrhage in all women giving birth, regardless </w:t>
      </w:r>
      <w:r>
        <w:t>of any predefined risk factors</w:t>
      </w:r>
    </w:p>
    <w:p w14:paraId="0511AB73" w14:textId="0F03FD53" w:rsidR="002C3905" w:rsidRDefault="002C3905" w:rsidP="003641F2">
      <w:pPr>
        <w:spacing w:after="0" w:line="360" w:lineRule="auto"/>
      </w:pPr>
    </w:p>
    <w:sectPr w:rsidR="002C3905" w:rsidSect="000E700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7776A"/>
    <w:multiLevelType w:val="hybridMultilevel"/>
    <w:tmpl w:val="E9701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024C65"/>
    <w:multiLevelType w:val="hybridMultilevel"/>
    <w:tmpl w:val="2A30B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023391"/>
    <w:multiLevelType w:val="hybridMultilevel"/>
    <w:tmpl w:val="1FEA9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587F5F"/>
    <w:multiLevelType w:val="hybridMultilevel"/>
    <w:tmpl w:val="852C4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2145E"/>
    <w:multiLevelType w:val="hybridMultilevel"/>
    <w:tmpl w:val="F9A25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99A"/>
    <w:rsid w:val="000E7005"/>
    <w:rsid w:val="001F5057"/>
    <w:rsid w:val="00214FCE"/>
    <w:rsid w:val="00227018"/>
    <w:rsid w:val="00243BF7"/>
    <w:rsid w:val="002C3905"/>
    <w:rsid w:val="003641F2"/>
    <w:rsid w:val="00433781"/>
    <w:rsid w:val="00457B78"/>
    <w:rsid w:val="00457C2D"/>
    <w:rsid w:val="0064699A"/>
    <w:rsid w:val="0071724B"/>
    <w:rsid w:val="00C51579"/>
    <w:rsid w:val="00C849A4"/>
    <w:rsid w:val="00D471E4"/>
    <w:rsid w:val="00D47326"/>
    <w:rsid w:val="00D51691"/>
    <w:rsid w:val="00D534FA"/>
    <w:rsid w:val="00F8059F"/>
    <w:rsid w:val="00FB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D44F5"/>
  <w15:docId w15:val="{6241F1AD-7353-416D-A5A0-37E8BC021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9A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9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6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99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9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125</Characters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25T06:25:00Z</dcterms:created>
  <dcterms:modified xsi:type="dcterms:W3CDTF">2023-01-17T06:14:00Z</dcterms:modified>
</cp:coreProperties>
</file>